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01C38" w14:textId="581516A5" w:rsidR="00D16191" w:rsidRDefault="00D16191" w:rsidP="00D1619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17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5132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A3285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A6176F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A617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umber of limbate</w:t>
      </w:r>
      <w:r w:rsidRPr="00A6176F">
        <w:rPr>
          <w:rFonts w:ascii="Times New Roman" w:hAnsi="Times New Roman" w:cs="Times New Roman"/>
          <w:sz w:val="24"/>
          <w:szCs w:val="24"/>
          <w:lang w:val="en-GB"/>
        </w:rPr>
        <w:t xml:space="preserve"> chaeta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 chaetiger of several examined specimens of </w:t>
      </w:r>
      <w:r w:rsidRPr="00A6176F">
        <w:rPr>
          <w:rFonts w:ascii="Times New Roman" w:hAnsi="Times New Roman" w:cs="Times New Roman"/>
          <w:i/>
          <w:iCs/>
          <w:sz w:val="24"/>
          <w:szCs w:val="24"/>
          <w:lang w:val="en-GB"/>
        </w:rPr>
        <w:t>Eunice woodward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bookmarkStart w:id="0" w:name="_Hlk93769819"/>
      <w:r w:rsidR="00033500" w:rsidRPr="00996D4F">
        <w:rPr>
          <w:rFonts w:ascii="Times New Roman" w:hAnsi="Times New Roman" w:cs="Times New Roman"/>
          <w:sz w:val="24"/>
          <w:lang w:val="en-GB"/>
        </w:rPr>
        <w:softHyphen/>
      </w:r>
      <w:r w:rsidR="00033500" w:rsidRPr="00996D4F">
        <w:rPr>
          <w:rFonts w:ascii="Times New Roman" w:hAnsi="Times New Roman" w:cs="Times New Roman"/>
          <w:iCs/>
          <w:sz w:val="24"/>
          <w:lang w:val="en-GB"/>
        </w:rPr>
        <w:t>specimens identified</w:t>
      </w:r>
      <w:r w:rsidR="00033500" w:rsidRPr="00996D4F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033500" w:rsidRPr="00996D4F">
        <w:rPr>
          <w:rFonts w:ascii="Times New Roman" w:hAnsi="Times New Roman" w:cs="Times New Roman"/>
          <w:iCs/>
          <w:sz w:val="24"/>
          <w:lang w:val="en-GB"/>
        </w:rPr>
        <w:t>as</w:t>
      </w:r>
      <w:bookmarkEnd w:id="0"/>
      <w:r w:rsidR="00033500" w:rsidRPr="00996D4F">
        <w:rPr>
          <w:rFonts w:ascii="Times New Roman" w:hAnsi="Times New Roman" w:cs="Times New Roman"/>
          <w:sz w:val="24"/>
          <w:lang w:val="en-GB"/>
        </w:rPr>
        <w:t xml:space="preserve"> </w:t>
      </w:r>
      <w:r w:rsidRPr="00A6176F">
        <w:rPr>
          <w:rFonts w:ascii="Times New Roman" w:hAnsi="Times New Roman" w:cs="Times New Roman"/>
          <w:i/>
          <w:iCs/>
          <w:sz w:val="24"/>
          <w:szCs w:val="24"/>
          <w:lang w:val="en-GB"/>
        </w:rPr>
        <w:t>E. vitt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A3285">
        <w:rPr>
          <w:rFonts w:ascii="Times New Roman" w:hAnsi="Times New Roman" w:cs="Times New Roman"/>
          <w:sz w:val="24"/>
          <w:szCs w:val="24"/>
          <w:lang w:val="en-GB"/>
        </w:rPr>
        <w:t xml:space="preserve"> Numbers in brackets</w:t>
      </w:r>
      <w:r w:rsidR="008722F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8A3285">
        <w:rPr>
          <w:rFonts w:ascii="Times New Roman" w:hAnsi="Times New Roman" w:cs="Times New Roman"/>
          <w:sz w:val="24"/>
          <w:szCs w:val="24"/>
          <w:lang w:val="en-GB"/>
        </w:rPr>
        <w:t xml:space="preserve"> (1)</w:t>
      </w:r>
      <w:r w:rsidR="008722F0">
        <w:rPr>
          <w:rFonts w:ascii="Times New Roman" w:hAnsi="Times New Roman" w:cs="Times New Roman"/>
          <w:sz w:val="24"/>
          <w:szCs w:val="24"/>
          <w:lang w:val="en-GB"/>
        </w:rPr>
        <w:t xml:space="preserve">, (2) and </w:t>
      </w:r>
      <w:r w:rsidR="008A3285">
        <w:rPr>
          <w:rFonts w:ascii="Times New Roman" w:hAnsi="Times New Roman" w:cs="Times New Roman"/>
          <w:sz w:val="24"/>
          <w:szCs w:val="24"/>
          <w:lang w:val="en-GB"/>
        </w:rPr>
        <w:t xml:space="preserve">(3), refer to </w:t>
      </w:r>
      <w:r w:rsidR="0031111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8A32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1115">
        <w:rPr>
          <w:rFonts w:ascii="Times New Roman" w:hAnsi="Times New Roman" w:cs="Times New Roman"/>
          <w:sz w:val="24"/>
          <w:szCs w:val="24"/>
          <w:lang w:val="en-GB"/>
        </w:rPr>
        <w:t xml:space="preserve">examined </w:t>
      </w:r>
      <w:r w:rsidR="008A3285">
        <w:rPr>
          <w:rFonts w:ascii="Times New Roman" w:hAnsi="Times New Roman" w:cs="Times New Roman"/>
          <w:sz w:val="24"/>
          <w:szCs w:val="24"/>
          <w:lang w:val="en-GB"/>
        </w:rPr>
        <w:t xml:space="preserve">specimen in a sample or vial </w:t>
      </w:r>
      <w:r w:rsidR="001B534D">
        <w:rPr>
          <w:rFonts w:ascii="Times New Roman" w:hAnsi="Times New Roman" w:cs="Times New Roman"/>
          <w:sz w:val="24"/>
          <w:szCs w:val="24"/>
          <w:lang w:val="en-GB"/>
        </w:rPr>
        <w:t>composed by</w:t>
      </w:r>
      <w:r w:rsidR="008A3285">
        <w:rPr>
          <w:rFonts w:ascii="Times New Roman" w:hAnsi="Times New Roman" w:cs="Times New Roman"/>
          <w:sz w:val="24"/>
          <w:szCs w:val="24"/>
          <w:lang w:val="en-GB"/>
        </w:rPr>
        <w:t xml:space="preserve"> several specimens. </w:t>
      </w:r>
      <w:r w:rsidRPr="004B513C">
        <w:rPr>
          <w:rFonts w:ascii="Times New Roman" w:hAnsi="Times New Roman" w:cs="Times New Roman"/>
          <w:b/>
          <w:bCs/>
          <w:sz w:val="24"/>
          <w:szCs w:val="24"/>
          <w:lang w:val="en-GB"/>
        </w:rPr>
        <w:t>CH</w:t>
      </w:r>
      <w:r>
        <w:rPr>
          <w:rFonts w:ascii="Times New Roman" w:hAnsi="Times New Roman"/>
          <w:sz w:val="24"/>
          <w:szCs w:val="24"/>
          <w:lang w:val="en-GB"/>
        </w:rPr>
        <w:t>–chaetiger.</w:t>
      </w:r>
    </w:p>
    <w:p w14:paraId="64517551" w14:textId="77777777" w:rsidR="00D16191" w:rsidRPr="00A6176F" w:rsidRDefault="00D16191" w:rsidP="00D1619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13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724"/>
        <w:gridCol w:w="725"/>
        <w:gridCol w:w="725"/>
        <w:gridCol w:w="725"/>
        <w:gridCol w:w="724"/>
        <w:gridCol w:w="725"/>
        <w:gridCol w:w="725"/>
        <w:gridCol w:w="725"/>
        <w:gridCol w:w="724"/>
        <w:gridCol w:w="725"/>
        <w:gridCol w:w="725"/>
        <w:gridCol w:w="725"/>
        <w:gridCol w:w="724"/>
        <w:gridCol w:w="725"/>
        <w:gridCol w:w="725"/>
        <w:gridCol w:w="725"/>
      </w:tblGrid>
      <w:tr w:rsidR="00D16191" w:rsidRPr="008A3285" w14:paraId="0BDB496C" w14:textId="77777777" w:rsidTr="00777E0C">
        <w:tc>
          <w:tcPr>
            <w:tcW w:w="2155" w:type="dxa"/>
            <w:tcBorders>
              <w:top w:val="single" w:sz="4" w:space="0" w:color="auto"/>
            </w:tcBorders>
          </w:tcPr>
          <w:p w14:paraId="240E9785" w14:textId="77777777" w:rsidR="00D16191" w:rsidRPr="00FF7930" w:rsidRDefault="00D16191" w:rsidP="00777E0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96" w:type="dxa"/>
            <w:gridSpan w:val="16"/>
            <w:tcBorders>
              <w:top w:val="single" w:sz="4" w:space="0" w:color="auto"/>
            </w:tcBorders>
          </w:tcPr>
          <w:p w14:paraId="5ED77CCA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etiger</w:t>
            </w:r>
          </w:p>
        </w:tc>
      </w:tr>
      <w:tr w:rsidR="00D16191" w:rsidRPr="008A3285" w14:paraId="680355D9" w14:textId="77777777" w:rsidTr="00777E0C">
        <w:tc>
          <w:tcPr>
            <w:tcW w:w="2155" w:type="dxa"/>
            <w:tcBorders>
              <w:bottom w:val="single" w:sz="4" w:space="0" w:color="auto"/>
            </w:tcBorders>
          </w:tcPr>
          <w:p w14:paraId="769C6742" w14:textId="77777777" w:rsidR="00D16191" w:rsidRPr="00FF7930" w:rsidRDefault="00D16191" w:rsidP="00777E0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9324390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H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856DD6E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77990F0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DBA2812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9A00F10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C6E8817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767CBCD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4022B1A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23C3DB0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C178073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CA78AC0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282D2D2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1FDEB1DC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D5A0A3B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24753F2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56C54F0" w14:textId="77777777" w:rsidR="00D16191" w:rsidRPr="00FF7930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</w:t>
            </w:r>
          </w:p>
        </w:tc>
      </w:tr>
      <w:tr w:rsidR="00D16191" w:rsidRPr="008A3285" w14:paraId="16810701" w14:textId="77777777" w:rsidTr="00777E0C">
        <w:tc>
          <w:tcPr>
            <w:tcW w:w="2155" w:type="dxa"/>
            <w:tcBorders>
              <w:top w:val="single" w:sz="4" w:space="0" w:color="auto"/>
            </w:tcBorders>
          </w:tcPr>
          <w:p w14:paraId="63015DCA" w14:textId="790B8473" w:rsidR="00D16191" w:rsidRPr="00FF7930" w:rsidRDefault="00D16191" w:rsidP="00777E0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215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E</w:t>
            </w:r>
            <w:r w:rsidR="00AA77E9" w:rsidRPr="007215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unice</w:t>
            </w:r>
            <w:r w:rsidRPr="007215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 xml:space="preserve"> woodwardi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678072B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5B7CEF9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78BCB78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909B075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3C347B5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5A29E01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A946F7F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B861A86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62B47A24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0BEB3D6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F05DCC6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EF3956F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71B8A6C0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3E21560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35AE702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15CF71D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16191" w:rsidRPr="003E22C9" w14:paraId="7CA3479D" w14:textId="77777777" w:rsidTr="00205577">
        <w:tc>
          <w:tcPr>
            <w:tcW w:w="2155" w:type="dxa"/>
          </w:tcPr>
          <w:p w14:paraId="6EF66164" w14:textId="07F20E00" w:rsidR="00D16191" w:rsidRPr="007215B7" w:rsidRDefault="00E12A74" w:rsidP="00D16191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</w:pPr>
            <w:r w:rsidRPr="00B92F1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H 1863.8.19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F56C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>(</w:t>
            </w:r>
            <w:r w:rsidR="00D16191" w:rsidRPr="007215B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>Holotype</w:t>
            </w:r>
            <w:r w:rsidR="00F56C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24" w:type="dxa"/>
            <w:vAlign w:val="bottom"/>
          </w:tcPr>
          <w:p w14:paraId="7D0323B9" w14:textId="48FA2F57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21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="009A62E5" w:rsidRPr="00721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7C7E6DB5" w14:textId="6541473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21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1943C28D" w14:textId="53972A5C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21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725" w:type="dxa"/>
            <w:vAlign w:val="bottom"/>
          </w:tcPr>
          <w:p w14:paraId="578B5032" w14:textId="7D79610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21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24" w:type="dxa"/>
            <w:vAlign w:val="bottom"/>
          </w:tcPr>
          <w:p w14:paraId="1690781E" w14:textId="132192E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25" w:type="dxa"/>
            <w:vAlign w:val="bottom"/>
          </w:tcPr>
          <w:p w14:paraId="3F5CC43B" w14:textId="636EAE1C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25" w:type="dxa"/>
            <w:vAlign w:val="bottom"/>
          </w:tcPr>
          <w:p w14:paraId="64E0E126" w14:textId="16F52A21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222A6737" w14:textId="6D0F602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24" w:type="dxa"/>
            <w:vAlign w:val="bottom"/>
          </w:tcPr>
          <w:p w14:paraId="4FC67ED9" w14:textId="01C3A4D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25" w:type="dxa"/>
            <w:vAlign w:val="bottom"/>
          </w:tcPr>
          <w:p w14:paraId="0CFD2AD2" w14:textId="6D6F5B22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6760618D" w14:textId="24C3284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25" w:type="dxa"/>
            <w:vAlign w:val="bottom"/>
          </w:tcPr>
          <w:p w14:paraId="778B3EF4" w14:textId="55EF32B3" w:rsidR="00D16191" w:rsidRPr="00D16191" w:rsidRDefault="008E5A30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4" w:type="dxa"/>
            <w:vAlign w:val="bottom"/>
          </w:tcPr>
          <w:p w14:paraId="33FB0396" w14:textId="4E0FEAB7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3FC56F87" w14:textId="13314588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14546650" w14:textId="4FDBB1F5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04E5BD7E" w14:textId="4C4EF26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16191" w:rsidRPr="00D16191" w14:paraId="26F07F91" w14:textId="77777777" w:rsidTr="00AF4546">
        <w:tc>
          <w:tcPr>
            <w:tcW w:w="2155" w:type="dxa"/>
          </w:tcPr>
          <w:p w14:paraId="339D061C" w14:textId="1946BA0F" w:rsidR="00D16191" w:rsidRPr="00AC10F3" w:rsidRDefault="00595901" w:rsidP="00D161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CN 16.01/19145</w:t>
            </w:r>
          </w:p>
        </w:tc>
        <w:tc>
          <w:tcPr>
            <w:tcW w:w="724" w:type="dxa"/>
            <w:vAlign w:val="bottom"/>
          </w:tcPr>
          <w:p w14:paraId="2A003B23" w14:textId="7B6433E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7</w:t>
            </w:r>
          </w:p>
        </w:tc>
        <w:tc>
          <w:tcPr>
            <w:tcW w:w="725" w:type="dxa"/>
            <w:vAlign w:val="bottom"/>
          </w:tcPr>
          <w:p w14:paraId="65E974D2" w14:textId="279E9032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48338497" w14:textId="611A8AA3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7B7268B2" w14:textId="4E85511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4" w:type="dxa"/>
            <w:vAlign w:val="bottom"/>
          </w:tcPr>
          <w:p w14:paraId="6F277EAE" w14:textId="77CB78E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5933C987" w14:textId="7CF74FBC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32C724AC" w14:textId="3922EE6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1CD6B227" w14:textId="7E005775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4" w:type="dxa"/>
            <w:vAlign w:val="bottom"/>
          </w:tcPr>
          <w:p w14:paraId="737D4992" w14:textId="12BE21A6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287C6A37" w14:textId="3FEC1E78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48038357" w14:textId="6A2B490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49D285C2" w14:textId="39358128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4" w:type="dxa"/>
            <w:vAlign w:val="bottom"/>
          </w:tcPr>
          <w:p w14:paraId="2C62458F" w14:textId="65152845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51134FDF" w14:textId="3CA3371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6CEBFE71" w14:textId="2AD6ADD9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348D2C7D" w14:textId="66F6F485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EE1DC9" w:rsidRPr="00D16191" w14:paraId="17DE2D1C" w14:textId="77777777" w:rsidTr="00525ADB">
        <w:tc>
          <w:tcPr>
            <w:tcW w:w="2155" w:type="dxa"/>
          </w:tcPr>
          <w:p w14:paraId="1E32FEAF" w14:textId="77777777" w:rsidR="00EE1DC9" w:rsidRPr="00AC10F3" w:rsidRDefault="00EE1DC9" w:rsidP="00525A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CN 16.01/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724" w:type="dxa"/>
            <w:vAlign w:val="bottom"/>
          </w:tcPr>
          <w:p w14:paraId="2561427D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7</w:t>
            </w:r>
          </w:p>
        </w:tc>
        <w:tc>
          <w:tcPr>
            <w:tcW w:w="725" w:type="dxa"/>
            <w:vAlign w:val="bottom"/>
          </w:tcPr>
          <w:p w14:paraId="1F4070C1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06327090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5814EC9F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4" w:type="dxa"/>
            <w:vAlign w:val="bottom"/>
          </w:tcPr>
          <w:p w14:paraId="35C68553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1BF59AC5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383F3456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6BC786A1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4" w:type="dxa"/>
            <w:vAlign w:val="bottom"/>
          </w:tcPr>
          <w:p w14:paraId="6084C1F3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60118408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1B03114F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5FBBB47A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4" w:type="dxa"/>
            <w:vAlign w:val="bottom"/>
          </w:tcPr>
          <w:p w14:paraId="3F078FAD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201FB425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7B4EB02D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725" w:type="dxa"/>
            <w:vAlign w:val="bottom"/>
          </w:tcPr>
          <w:p w14:paraId="14C9AC28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EE1DC9" w:rsidRPr="00D16191" w14:paraId="2FDE0E87" w14:textId="77777777" w:rsidTr="00525ADB">
        <w:tc>
          <w:tcPr>
            <w:tcW w:w="2155" w:type="dxa"/>
          </w:tcPr>
          <w:p w14:paraId="774728FA" w14:textId="77777777" w:rsidR="00EE1DC9" w:rsidRPr="00AC10F3" w:rsidRDefault="00EE1DC9" w:rsidP="00525A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CN 16.01/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24" w:type="dxa"/>
            <w:vAlign w:val="bottom"/>
          </w:tcPr>
          <w:p w14:paraId="7FFBFDF8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02</w:t>
            </w:r>
          </w:p>
        </w:tc>
        <w:tc>
          <w:tcPr>
            <w:tcW w:w="725" w:type="dxa"/>
            <w:vAlign w:val="bottom"/>
          </w:tcPr>
          <w:p w14:paraId="014B1CBE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399A4C10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6F64CDA3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4" w:type="dxa"/>
            <w:vAlign w:val="bottom"/>
          </w:tcPr>
          <w:p w14:paraId="0931EAFE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725" w:type="dxa"/>
            <w:vAlign w:val="bottom"/>
          </w:tcPr>
          <w:p w14:paraId="5B10C0A7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2CBBB138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378A700F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4" w:type="dxa"/>
            <w:vAlign w:val="bottom"/>
          </w:tcPr>
          <w:p w14:paraId="54F9CA90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0DDCCB5C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6A72421D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3C5F4D7E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4" w:type="dxa"/>
            <w:vAlign w:val="bottom"/>
          </w:tcPr>
          <w:p w14:paraId="2F2CB763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618417EC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2396931A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6296022B" w14:textId="77777777" w:rsidR="00EE1DC9" w:rsidRPr="00D16191" w:rsidRDefault="00EE1DC9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</w:tr>
      <w:tr w:rsidR="00D16191" w:rsidRPr="00D16191" w14:paraId="70817C87" w14:textId="77777777" w:rsidTr="00B953C2">
        <w:tc>
          <w:tcPr>
            <w:tcW w:w="2155" w:type="dxa"/>
          </w:tcPr>
          <w:p w14:paraId="735AB471" w14:textId="14070C98" w:rsidR="00D16191" w:rsidRPr="00AC10F3" w:rsidRDefault="00595901" w:rsidP="00D161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CN 16.01/19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EE1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4" w:type="dxa"/>
            <w:vAlign w:val="bottom"/>
          </w:tcPr>
          <w:p w14:paraId="79C939ED" w14:textId="35CAF60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12</w:t>
            </w:r>
          </w:p>
        </w:tc>
        <w:tc>
          <w:tcPr>
            <w:tcW w:w="725" w:type="dxa"/>
            <w:vAlign w:val="bottom"/>
          </w:tcPr>
          <w:p w14:paraId="37C02213" w14:textId="485AA50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60E7F8CF" w14:textId="76B03B87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725" w:type="dxa"/>
            <w:vAlign w:val="bottom"/>
          </w:tcPr>
          <w:p w14:paraId="3E410919" w14:textId="32710BB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724" w:type="dxa"/>
            <w:vAlign w:val="bottom"/>
          </w:tcPr>
          <w:p w14:paraId="6006CD23" w14:textId="6353D96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725" w:type="dxa"/>
            <w:vAlign w:val="bottom"/>
          </w:tcPr>
          <w:p w14:paraId="7FF8955F" w14:textId="6390A4A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4</w:t>
            </w:r>
          </w:p>
        </w:tc>
        <w:tc>
          <w:tcPr>
            <w:tcW w:w="725" w:type="dxa"/>
            <w:vAlign w:val="bottom"/>
          </w:tcPr>
          <w:p w14:paraId="7E875FA9" w14:textId="0D81E9E0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2A6DC3DE" w14:textId="379CD96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724" w:type="dxa"/>
            <w:vAlign w:val="bottom"/>
          </w:tcPr>
          <w:p w14:paraId="4FFFDDA9" w14:textId="6FA92C52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725" w:type="dxa"/>
            <w:vAlign w:val="bottom"/>
          </w:tcPr>
          <w:p w14:paraId="25E77736" w14:textId="18F5598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3BD50BCA" w14:textId="15710F39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725" w:type="dxa"/>
            <w:vAlign w:val="bottom"/>
          </w:tcPr>
          <w:p w14:paraId="77320E8F" w14:textId="19A5F4E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724" w:type="dxa"/>
            <w:vAlign w:val="bottom"/>
          </w:tcPr>
          <w:p w14:paraId="56657D68" w14:textId="5C3DDA29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0E88E98F" w14:textId="042D9575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725" w:type="dxa"/>
            <w:vAlign w:val="bottom"/>
          </w:tcPr>
          <w:p w14:paraId="3574C035" w14:textId="0BFCF7E2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725" w:type="dxa"/>
            <w:vAlign w:val="bottom"/>
          </w:tcPr>
          <w:p w14:paraId="5AFE8001" w14:textId="5C86592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</w:tr>
      <w:tr w:rsidR="00D16191" w:rsidRPr="00AC10F3" w14:paraId="2EC84942" w14:textId="77777777" w:rsidTr="00777E0C">
        <w:tc>
          <w:tcPr>
            <w:tcW w:w="2155" w:type="dxa"/>
          </w:tcPr>
          <w:p w14:paraId="329342E7" w14:textId="49E52736" w:rsidR="00D16191" w:rsidRPr="00FF7930" w:rsidRDefault="00D161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FF793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E</w:t>
            </w:r>
            <w:r w:rsidR="00AA77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unice</w:t>
            </w:r>
            <w:r w:rsidRPr="00FF793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 xml:space="preserve"> vittata</w:t>
            </w:r>
          </w:p>
        </w:tc>
        <w:tc>
          <w:tcPr>
            <w:tcW w:w="724" w:type="dxa"/>
          </w:tcPr>
          <w:p w14:paraId="567A5522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2E20E28D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3EA015F6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1E7756EF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14:paraId="634EDD1F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6385E758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23090931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2CB257B2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14:paraId="50DB18A9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004DF2CD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4968490F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40C7B332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14:paraId="483258DC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4E87C5A4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49B5F6A0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64C32DFE" w14:textId="77777777" w:rsidR="00D16191" w:rsidRPr="00AC10F3" w:rsidRDefault="00D1619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5A30" w:rsidRPr="00AC10F3" w14:paraId="7FBF62E4" w14:textId="77777777" w:rsidTr="00777E0C">
        <w:tc>
          <w:tcPr>
            <w:tcW w:w="2155" w:type="dxa"/>
          </w:tcPr>
          <w:p w14:paraId="6F331B85" w14:textId="03EA8980" w:rsidR="008E5A30" w:rsidRPr="008E5A30" w:rsidRDefault="008E5A30" w:rsidP="00777E0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MNHW (1)</w:t>
            </w:r>
          </w:p>
        </w:tc>
        <w:tc>
          <w:tcPr>
            <w:tcW w:w="724" w:type="dxa"/>
          </w:tcPr>
          <w:p w14:paraId="16B3B8A7" w14:textId="725E16D2" w:rsidR="008E5A30" w:rsidRPr="00AC10F3" w:rsidRDefault="008E5A30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07BF918C" w14:textId="6AE0A27D" w:rsidR="008E5A30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5B3F6826" w14:textId="71701D31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2A8B4DCD" w14:textId="70E22A3E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4" w:type="dxa"/>
          </w:tcPr>
          <w:p w14:paraId="3D347CB3" w14:textId="2F7B926C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21A0C6F4" w14:textId="32AD037D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2FFD5602" w14:textId="326BAC7A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24D95CA0" w14:textId="791D48CB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4" w:type="dxa"/>
          </w:tcPr>
          <w:p w14:paraId="41C32E0E" w14:textId="737E8975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77CAB74F" w14:textId="711264B8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6E744F1" w14:textId="4C54CF7F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614C931D" w14:textId="6CA9290E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51B496E7" w14:textId="3098E9D6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180DEDD1" w14:textId="754F7202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</w:tcPr>
          <w:p w14:paraId="696932DB" w14:textId="46C6741F" w:rsidR="008E5A30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03D0E3CA" w14:textId="28650905" w:rsidR="008E5A30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8E5A30" w:rsidRPr="00AC10F3" w14:paraId="3FCFB254" w14:textId="77777777" w:rsidTr="00777E0C">
        <w:tc>
          <w:tcPr>
            <w:tcW w:w="2155" w:type="dxa"/>
          </w:tcPr>
          <w:p w14:paraId="1300EB88" w14:textId="61CD8DAC" w:rsidR="008E5A30" w:rsidRPr="008E5A30" w:rsidRDefault="008E5A30" w:rsidP="00777E0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MNHW (2)</w:t>
            </w:r>
          </w:p>
        </w:tc>
        <w:tc>
          <w:tcPr>
            <w:tcW w:w="724" w:type="dxa"/>
          </w:tcPr>
          <w:p w14:paraId="25588A83" w14:textId="4023524C" w:rsidR="008E5A30" w:rsidRPr="00AC10F3" w:rsidRDefault="008E5A30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25" w:type="dxa"/>
          </w:tcPr>
          <w:p w14:paraId="50C68FB7" w14:textId="03D5AA92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6C844E4C" w14:textId="36FD4F9F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2ABCAC40" w14:textId="2EE46386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4" w:type="dxa"/>
          </w:tcPr>
          <w:p w14:paraId="2328E9CB" w14:textId="0ACAE094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739DE2B7" w14:textId="24163987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0B0F7BBF" w14:textId="03A9A685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6C0B0C33" w14:textId="1E65F1D1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4" w:type="dxa"/>
          </w:tcPr>
          <w:p w14:paraId="7EDFFB1B" w14:textId="47FAACED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71B1414D" w14:textId="76C8DD4E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382328F9" w14:textId="12DEF80B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37E7B7FE" w14:textId="0EDE7778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4" w:type="dxa"/>
          </w:tcPr>
          <w:p w14:paraId="4F8A5574" w14:textId="0799F649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08FD163D" w14:textId="388A1122" w:rsidR="008E5A30" w:rsidRPr="00AC10F3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25" w:type="dxa"/>
          </w:tcPr>
          <w:p w14:paraId="704AE67E" w14:textId="46619384" w:rsidR="008E5A30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047962CB" w14:textId="4717C508" w:rsidR="008E5A30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387BC6" w:rsidRPr="00AC10F3" w14:paraId="024995B1" w14:textId="77777777" w:rsidTr="00777E0C">
        <w:tc>
          <w:tcPr>
            <w:tcW w:w="2155" w:type="dxa"/>
          </w:tcPr>
          <w:p w14:paraId="7E8BB649" w14:textId="27913AB9" w:rsidR="00387BC6" w:rsidRDefault="00387BC6" w:rsidP="00777E0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V 12932</w:t>
            </w:r>
            <w:r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724" w:type="dxa"/>
          </w:tcPr>
          <w:p w14:paraId="50DD1132" w14:textId="3D87E1C9" w:rsidR="00387BC6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725" w:type="dxa"/>
          </w:tcPr>
          <w:p w14:paraId="4BE97C9C" w14:textId="5A76F04D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575E5785" w14:textId="7AA80913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595063E7" w14:textId="5A556951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24" w:type="dxa"/>
          </w:tcPr>
          <w:p w14:paraId="7C1585E8" w14:textId="7E63D8CF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60BF122F" w14:textId="57816832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1D298D7D" w14:textId="1A872EB1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5E25A3EA" w14:textId="40357D3B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4" w:type="dxa"/>
          </w:tcPr>
          <w:p w14:paraId="650E27FD" w14:textId="5F120B5C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6B2108E6" w14:textId="524ABAD6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6D5F4049" w14:textId="17EE8B9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7A321D89" w14:textId="356E169E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4" w:type="dxa"/>
          </w:tcPr>
          <w:p w14:paraId="6FA41C0F" w14:textId="5B66816A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05D55F11" w14:textId="067FAD6E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65ACCD24" w14:textId="6B2D1A5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146C03C" w14:textId="75EE90EE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387BC6" w:rsidRPr="00AC10F3" w14:paraId="49092D33" w14:textId="77777777" w:rsidTr="00777E0C">
        <w:tc>
          <w:tcPr>
            <w:tcW w:w="2155" w:type="dxa"/>
          </w:tcPr>
          <w:p w14:paraId="0FAC1F6F" w14:textId="338F4B18" w:rsidR="00387BC6" w:rsidRDefault="00387BC6" w:rsidP="00777E0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V 12932</w:t>
            </w:r>
            <w:r w:rsidR="00663684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 w:rsidR="00663684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(2)</w:t>
            </w:r>
          </w:p>
        </w:tc>
        <w:tc>
          <w:tcPr>
            <w:tcW w:w="724" w:type="dxa"/>
          </w:tcPr>
          <w:p w14:paraId="593EAB02" w14:textId="6437A462" w:rsidR="00387BC6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725" w:type="dxa"/>
          </w:tcPr>
          <w:p w14:paraId="543342B8" w14:textId="3C588373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4D936243" w14:textId="6537A61E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2A2D80E1" w14:textId="6F23CB8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4" w:type="dxa"/>
          </w:tcPr>
          <w:p w14:paraId="2EB5F7BA" w14:textId="4B44177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15ED790F" w14:textId="0E452233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5249E9CC" w14:textId="0D3DBC92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789B1D89" w14:textId="1477EFCE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4" w:type="dxa"/>
          </w:tcPr>
          <w:p w14:paraId="71C8F638" w14:textId="58375F3E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459AC073" w14:textId="5F4DAA35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5CD5CA3A" w14:textId="4187A78B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10BBF3BB" w14:textId="0C3355BE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15820C8D" w14:textId="286D1020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392838DE" w14:textId="7B1054A4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571A669A" w14:textId="3C8C208C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2ADF0680" w14:textId="66C97632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387BC6" w:rsidRPr="00AC10F3" w14:paraId="0F221C25" w14:textId="77777777" w:rsidTr="00777E0C">
        <w:tc>
          <w:tcPr>
            <w:tcW w:w="2155" w:type="dxa"/>
          </w:tcPr>
          <w:p w14:paraId="2ECD0560" w14:textId="2FC04C63" w:rsidR="00387BC6" w:rsidRDefault="00387BC6" w:rsidP="00777E0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V 12932</w:t>
            </w:r>
            <w:r w:rsidR="00663684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 w:rsidR="00663684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(</w:t>
            </w:r>
            <w:r w:rsidR="0066368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3</w:t>
            </w:r>
            <w:r w:rsidR="00663684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4" w:type="dxa"/>
          </w:tcPr>
          <w:p w14:paraId="0A54052D" w14:textId="2CE74AD1" w:rsidR="00387BC6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725" w:type="dxa"/>
          </w:tcPr>
          <w:p w14:paraId="545745E5" w14:textId="59C8461D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33214506" w14:textId="10C79F2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1E61C110" w14:textId="55316D37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4" w:type="dxa"/>
          </w:tcPr>
          <w:p w14:paraId="27383A09" w14:textId="46EEE0D1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25" w:type="dxa"/>
          </w:tcPr>
          <w:p w14:paraId="33174017" w14:textId="33B124F5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1E027D83" w14:textId="0E550561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6095C52F" w14:textId="42D3AFB5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4" w:type="dxa"/>
          </w:tcPr>
          <w:p w14:paraId="6CBA778F" w14:textId="3A53E5E4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25" w:type="dxa"/>
          </w:tcPr>
          <w:p w14:paraId="4889A0D6" w14:textId="3FA72389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62EBFD31" w14:textId="0A0B121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125D3DA2" w14:textId="65C1D59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4" w:type="dxa"/>
          </w:tcPr>
          <w:p w14:paraId="1E123ADB" w14:textId="582C0EDF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C68B694" w14:textId="0B20F8F5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18312F7F" w14:textId="084B1CDC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31F7EBE9" w14:textId="449ED021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387BC6" w:rsidRPr="00AC10F3" w14:paraId="3B29AB34" w14:textId="77777777" w:rsidTr="00777E0C">
        <w:tc>
          <w:tcPr>
            <w:tcW w:w="2155" w:type="dxa"/>
          </w:tcPr>
          <w:p w14:paraId="557C0030" w14:textId="0C8519E6" w:rsidR="00387BC6" w:rsidRDefault="00387BC6" w:rsidP="00777E0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P 14276</w:t>
            </w:r>
            <w:r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724" w:type="dxa"/>
          </w:tcPr>
          <w:p w14:paraId="11202248" w14:textId="3DE1F745" w:rsidR="00387BC6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725" w:type="dxa"/>
          </w:tcPr>
          <w:p w14:paraId="18CFECC4" w14:textId="5922315A" w:rsidR="00387BC6" w:rsidRPr="00AC10F3" w:rsidRDefault="002D2AA0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7BBACF0D" w14:textId="0AFB9092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48A61A3C" w14:textId="6FE5E20A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4" w:type="dxa"/>
          </w:tcPr>
          <w:p w14:paraId="27495B05" w14:textId="611D91E4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4435A5E2" w14:textId="3C2A5B5C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5929AB7D" w14:textId="3FFFA12D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2EA4B2D4" w14:textId="4CD7237F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7F6D2F60" w14:textId="7479AB6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1ABF7734" w14:textId="0B6DFC45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3E4CCD26" w14:textId="1BA36246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2366FAAE" w14:textId="65FDDA90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4" w:type="dxa"/>
          </w:tcPr>
          <w:p w14:paraId="40ABB0D0" w14:textId="56B6BCEC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15AAFFF8" w14:textId="3B7A982E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5C2A8FDA" w14:textId="692CEC82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67DD9854" w14:textId="7B7A2239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387BC6" w:rsidRPr="00AC10F3" w14:paraId="17A68433" w14:textId="77777777" w:rsidTr="00777E0C">
        <w:tc>
          <w:tcPr>
            <w:tcW w:w="2155" w:type="dxa"/>
          </w:tcPr>
          <w:p w14:paraId="7FF324F0" w14:textId="3BA5024D" w:rsidR="00387BC6" w:rsidRDefault="00387BC6" w:rsidP="00777E0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P 14276</w:t>
            </w:r>
            <w:r w:rsidR="00663684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 w:rsidR="00663684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(2)</w:t>
            </w:r>
          </w:p>
        </w:tc>
        <w:tc>
          <w:tcPr>
            <w:tcW w:w="724" w:type="dxa"/>
          </w:tcPr>
          <w:p w14:paraId="2DDCFA28" w14:textId="14BEA943" w:rsidR="00387BC6" w:rsidRDefault="001545B8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725" w:type="dxa"/>
          </w:tcPr>
          <w:p w14:paraId="1175AAD3" w14:textId="15739A71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6A270F68" w14:textId="0EF89D72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7786EFCE" w14:textId="72BCE152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4" w:type="dxa"/>
          </w:tcPr>
          <w:p w14:paraId="0EAAA8AD" w14:textId="531D0EDC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4415AB9F" w14:textId="1CCFE25E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0E65C423" w14:textId="6E2BFED2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7122303A" w14:textId="28DBB3DA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4" w:type="dxa"/>
          </w:tcPr>
          <w:p w14:paraId="47A12625" w14:textId="0F8F8BE3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0C4123B3" w14:textId="10F64734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3A033DBB" w14:textId="53165128" w:rsidR="00387BC6" w:rsidRPr="00AC10F3" w:rsidRDefault="003C4E5C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2963EF26" w14:textId="5C3AF02C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4" w:type="dxa"/>
          </w:tcPr>
          <w:p w14:paraId="79DA51D4" w14:textId="5C1CAF9C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478227BA" w14:textId="5389D587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673AF232" w14:textId="69D17E6C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5B6A4A05" w14:textId="24EBE208" w:rsidR="00387BC6" w:rsidRPr="00AC10F3" w:rsidRDefault="00684921" w:rsidP="00777E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D16191" w:rsidRPr="00D16191" w14:paraId="1710DA90" w14:textId="77777777" w:rsidTr="00901918">
        <w:tc>
          <w:tcPr>
            <w:tcW w:w="2155" w:type="dxa"/>
          </w:tcPr>
          <w:p w14:paraId="54AF369A" w14:textId="77777777" w:rsidR="00D16191" w:rsidRPr="009530ED" w:rsidRDefault="00D16191" w:rsidP="00D16191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NCN 16.01/2677</w:t>
            </w:r>
          </w:p>
        </w:tc>
        <w:tc>
          <w:tcPr>
            <w:tcW w:w="724" w:type="dxa"/>
            <w:vAlign w:val="bottom"/>
          </w:tcPr>
          <w:p w14:paraId="60CE92AD" w14:textId="4D53E517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45</w:t>
            </w:r>
          </w:p>
        </w:tc>
        <w:tc>
          <w:tcPr>
            <w:tcW w:w="725" w:type="dxa"/>
            <w:vAlign w:val="bottom"/>
          </w:tcPr>
          <w:p w14:paraId="6FDDE3CA" w14:textId="5E4E8C4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2E78C0A2" w14:textId="00C72140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6982D141" w14:textId="7E63EE37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4" w:type="dxa"/>
            <w:vAlign w:val="bottom"/>
          </w:tcPr>
          <w:p w14:paraId="5AA2929D" w14:textId="2F72F21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29DF6F5F" w14:textId="75829985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7BC05D49" w14:textId="2FEFEB5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1DC7A831" w14:textId="0FA40B6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4" w:type="dxa"/>
            <w:vAlign w:val="bottom"/>
          </w:tcPr>
          <w:p w14:paraId="0F8C1E38" w14:textId="6A14DA5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5" w:type="dxa"/>
            <w:vAlign w:val="bottom"/>
          </w:tcPr>
          <w:p w14:paraId="0D700996" w14:textId="3AB4FAA1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725" w:type="dxa"/>
            <w:vAlign w:val="bottom"/>
          </w:tcPr>
          <w:p w14:paraId="1E2C7EA9" w14:textId="2CEFFF7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2C03D198" w14:textId="4B23BE75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4" w:type="dxa"/>
            <w:vAlign w:val="bottom"/>
          </w:tcPr>
          <w:p w14:paraId="298C708A" w14:textId="1C08A98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0BC61A14" w14:textId="460E5586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49E330BB" w14:textId="57C97161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vAlign w:val="bottom"/>
          </w:tcPr>
          <w:p w14:paraId="2BD14A01" w14:textId="7AA1918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D16191" w:rsidRPr="00D16191" w14:paraId="52B1300A" w14:textId="77777777" w:rsidTr="00400856">
        <w:tc>
          <w:tcPr>
            <w:tcW w:w="2155" w:type="dxa"/>
          </w:tcPr>
          <w:p w14:paraId="7C9D83C0" w14:textId="77777777" w:rsidR="00D16191" w:rsidRPr="009530ED" w:rsidRDefault="00D16191" w:rsidP="00D16191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NCN 16.01/2723 (1)</w:t>
            </w:r>
          </w:p>
        </w:tc>
        <w:tc>
          <w:tcPr>
            <w:tcW w:w="724" w:type="dxa"/>
            <w:vAlign w:val="bottom"/>
          </w:tcPr>
          <w:p w14:paraId="41D45ADB" w14:textId="5E1A40A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07</w:t>
            </w:r>
          </w:p>
        </w:tc>
        <w:tc>
          <w:tcPr>
            <w:tcW w:w="725" w:type="dxa"/>
            <w:vAlign w:val="bottom"/>
          </w:tcPr>
          <w:p w14:paraId="0AAE5203" w14:textId="4872E163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725" w:type="dxa"/>
            <w:vAlign w:val="bottom"/>
          </w:tcPr>
          <w:p w14:paraId="5C8CF762" w14:textId="2258A2F1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26FB5095" w14:textId="003A7AA2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4" w:type="dxa"/>
            <w:vAlign w:val="bottom"/>
          </w:tcPr>
          <w:p w14:paraId="124F1FC6" w14:textId="53B44EC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0082B8E3" w14:textId="6F3D8FC8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31FB9AA8" w14:textId="52D60773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725" w:type="dxa"/>
            <w:vAlign w:val="bottom"/>
          </w:tcPr>
          <w:p w14:paraId="1C68EFBC" w14:textId="30E29088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4" w:type="dxa"/>
            <w:vAlign w:val="bottom"/>
          </w:tcPr>
          <w:p w14:paraId="00C1AFF8" w14:textId="7832632E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21885C74" w14:textId="547576E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074F9571" w14:textId="3E9738F3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1324B55E" w14:textId="5EF0C7B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724" w:type="dxa"/>
            <w:vAlign w:val="bottom"/>
          </w:tcPr>
          <w:p w14:paraId="024E9C29" w14:textId="6C1028D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725" w:type="dxa"/>
            <w:vAlign w:val="bottom"/>
          </w:tcPr>
          <w:p w14:paraId="1CC98F89" w14:textId="3CF698B7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7B944EEA" w14:textId="4735FE7C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725" w:type="dxa"/>
            <w:vAlign w:val="bottom"/>
          </w:tcPr>
          <w:p w14:paraId="03A4572E" w14:textId="6AD1F7D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</w:tr>
      <w:tr w:rsidR="00D16191" w:rsidRPr="00D16191" w14:paraId="1C070A51" w14:textId="77777777" w:rsidTr="00053E36">
        <w:tc>
          <w:tcPr>
            <w:tcW w:w="2155" w:type="dxa"/>
          </w:tcPr>
          <w:p w14:paraId="728CCF8A" w14:textId="77777777" w:rsidR="00D16191" w:rsidRPr="009530ED" w:rsidRDefault="00D16191" w:rsidP="00D16191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NCN 16.01/2723 (2)</w:t>
            </w:r>
          </w:p>
        </w:tc>
        <w:tc>
          <w:tcPr>
            <w:tcW w:w="724" w:type="dxa"/>
            <w:vAlign w:val="bottom"/>
          </w:tcPr>
          <w:p w14:paraId="1F02CE28" w14:textId="1FE2A97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110</w:t>
            </w:r>
          </w:p>
        </w:tc>
        <w:tc>
          <w:tcPr>
            <w:tcW w:w="725" w:type="dxa"/>
            <w:vAlign w:val="bottom"/>
          </w:tcPr>
          <w:p w14:paraId="49AB9319" w14:textId="658C72CE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725" w:type="dxa"/>
            <w:vAlign w:val="bottom"/>
          </w:tcPr>
          <w:p w14:paraId="5636F342" w14:textId="75AD6021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151F0844" w14:textId="2065A976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4" w:type="dxa"/>
            <w:vAlign w:val="bottom"/>
          </w:tcPr>
          <w:p w14:paraId="628CD1A6" w14:textId="10D27844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4F53A8F1" w14:textId="7ADDA24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57850502" w14:textId="15DD0A9B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251E074D" w14:textId="1C608EB0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724" w:type="dxa"/>
            <w:vAlign w:val="bottom"/>
          </w:tcPr>
          <w:p w14:paraId="0C0AEC31" w14:textId="4875714A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1A13D7C3" w14:textId="6A9E7709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725" w:type="dxa"/>
            <w:vAlign w:val="bottom"/>
          </w:tcPr>
          <w:p w14:paraId="06492404" w14:textId="0E02956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725" w:type="dxa"/>
            <w:vAlign w:val="bottom"/>
          </w:tcPr>
          <w:p w14:paraId="3EF76E91" w14:textId="6367FD69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724" w:type="dxa"/>
            <w:vAlign w:val="bottom"/>
          </w:tcPr>
          <w:p w14:paraId="35598499" w14:textId="488BB66F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725" w:type="dxa"/>
            <w:vAlign w:val="bottom"/>
          </w:tcPr>
          <w:p w14:paraId="4640A5D7" w14:textId="3A552E06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39271527" w14:textId="7CBF3FD6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725" w:type="dxa"/>
            <w:vAlign w:val="bottom"/>
          </w:tcPr>
          <w:p w14:paraId="2B635029" w14:textId="4FB63A2D" w:rsidR="00D16191" w:rsidRPr="00D16191" w:rsidRDefault="00D16191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</w:tr>
      <w:tr w:rsidR="00D16191" w:rsidRPr="00D16191" w14:paraId="77DEE6CB" w14:textId="77777777" w:rsidTr="000D75DC">
        <w:tc>
          <w:tcPr>
            <w:tcW w:w="2155" w:type="dxa"/>
            <w:tcBorders>
              <w:bottom w:val="single" w:sz="4" w:space="0" w:color="auto"/>
            </w:tcBorders>
          </w:tcPr>
          <w:p w14:paraId="55237B99" w14:textId="0873F922" w:rsidR="00D16191" w:rsidRPr="009530ED" w:rsidRDefault="00387BC6" w:rsidP="00D16191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387B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SPR04-0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14:paraId="4D4982EF" w14:textId="221B05A3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1830E950" w14:textId="26F595F9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2773576A" w14:textId="2716EAA2" w:rsidR="00D16191" w:rsidRPr="00D16191" w:rsidRDefault="00663684" w:rsidP="006636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0EED3D93" w14:textId="3534125B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14:paraId="3E5FEF7E" w14:textId="29B10E2B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01738C5E" w14:textId="08794AB0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48DCB296" w14:textId="3032E4DB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55BC066C" w14:textId="2B8271C3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14:paraId="294F520D" w14:textId="141263B1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630B7704" w14:textId="20873DF7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49E1BA6E" w14:textId="7F60FD33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73B9EFF7" w14:textId="24201DFD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14:paraId="3F37C70C" w14:textId="252CAAA9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59DBFBFD" w14:textId="3D9BE711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675EF093" w14:textId="20FC5091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4040252C" w14:textId="0AAB98E8" w:rsidR="00D16191" w:rsidRPr="00D16191" w:rsidRDefault="00663684" w:rsidP="00D1619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</w:tbl>
    <w:p w14:paraId="53080959" w14:textId="77777777" w:rsidR="00C70F4B" w:rsidRPr="00D16191" w:rsidRDefault="00C70F4B">
      <w:pPr>
        <w:rPr>
          <w:rFonts w:ascii="Times New Roman" w:hAnsi="Times New Roman" w:cs="Times New Roman"/>
        </w:rPr>
      </w:pPr>
    </w:p>
    <w:sectPr w:rsidR="00C70F4B" w:rsidRPr="00D16191" w:rsidSect="00DB31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7E2"/>
    <w:rsid w:val="00033500"/>
    <w:rsid w:val="00056269"/>
    <w:rsid w:val="00151326"/>
    <w:rsid w:val="001545B8"/>
    <w:rsid w:val="001B534D"/>
    <w:rsid w:val="002342AE"/>
    <w:rsid w:val="00237703"/>
    <w:rsid w:val="002D2AA0"/>
    <w:rsid w:val="00311115"/>
    <w:rsid w:val="00331B37"/>
    <w:rsid w:val="00387BC6"/>
    <w:rsid w:val="003C4E5C"/>
    <w:rsid w:val="003E7BD1"/>
    <w:rsid w:val="00421F84"/>
    <w:rsid w:val="00595901"/>
    <w:rsid w:val="005A1B6A"/>
    <w:rsid w:val="00663684"/>
    <w:rsid w:val="00684921"/>
    <w:rsid w:val="006F20BC"/>
    <w:rsid w:val="007215B7"/>
    <w:rsid w:val="007312D6"/>
    <w:rsid w:val="00800A29"/>
    <w:rsid w:val="008071BD"/>
    <w:rsid w:val="008722F0"/>
    <w:rsid w:val="008A3285"/>
    <w:rsid w:val="008E5A30"/>
    <w:rsid w:val="00946903"/>
    <w:rsid w:val="009A62E5"/>
    <w:rsid w:val="009B70AD"/>
    <w:rsid w:val="00A74F8D"/>
    <w:rsid w:val="00AA77E9"/>
    <w:rsid w:val="00AD72AE"/>
    <w:rsid w:val="00BA4071"/>
    <w:rsid w:val="00BD7282"/>
    <w:rsid w:val="00C1237D"/>
    <w:rsid w:val="00C70F4B"/>
    <w:rsid w:val="00C96E93"/>
    <w:rsid w:val="00D16191"/>
    <w:rsid w:val="00DB3154"/>
    <w:rsid w:val="00E12A74"/>
    <w:rsid w:val="00E35CA1"/>
    <w:rsid w:val="00EE1DC9"/>
    <w:rsid w:val="00F157E2"/>
    <w:rsid w:val="00F5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0AC8C"/>
  <w15:chartTrackingRefBased/>
  <w15:docId w15:val="{8A4C2B33-2156-4DBA-A5D4-66E89A5C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6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21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15B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215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15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15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15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15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4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06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2-01-31T12:55:00Z</dcterms:created>
  <dcterms:modified xsi:type="dcterms:W3CDTF">2022-01-31T13:19:00Z</dcterms:modified>
</cp:coreProperties>
</file>